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8DF5A" w14:textId="30680015" w:rsidR="000B18AD" w:rsidRDefault="007817BF">
      <w:r>
        <w:rPr>
          <w:noProof/>
        </w:rPr>
        <w:drawing>
          <wp:inline distT="0" distB="0" distL="0" distR="0" wp14:anchorId="484CD804" wp14:editId="7B2AB4D3">
            <wp:extent cx="4684776" cy="1962912"/>
            <wp:effectExtent l="0" t="0" r="1905" b="0"/>
            <wp:docPr id="4" name="図 4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ダイアグラム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4776" cy="1962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8022B" w14:textId="77777777" w:rsidR="007817BF" w:rsidRDefault="007817BF">
      <w:pPr>
        <w:rPr>
          <w:rFonts w:hint="eastAsia"/>
        </w:rPr>
      </w:pPr>
    </w:p>
    <w:p w14:paraId="651CF114" w14:textId="6E271C68" w:rsidR="000B18AD" w:rsidRPr="0079010B" w:rsidRDefault="000B18AD" w:rsidP="000B18AD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79010B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S1 Fig. In-hospital nursing care </w:t>
      </w:r>
      <w:r w:rsidRPr="0079010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l</w:t>
      </w:r>
      <w:r w:rsidRPr="0079010B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eading to reduc</w:t>
      </w:r>
      <w:r w:rsidR="00D4162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tion in</w:t>
      </w:r>
      <w:r w:rsidRPr="0079010B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early readmission</w:t>
      </w:r>
    </w:p>
    <w:sectPr w:rsidR="000B18AD" w:rsidRPr="0079010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5D3DC" w14:textId="77777777" w:rsidR="00BF2177" w:rsidRDefault="00BF2177" w:rsidP="00BF2177">
      <w:r>
        <w:separator/>
      </w:r>
    </w:p>
  </w:endnote>
  <w:endnote w:type="continuationSeparator" w:id="0">
    <w:p w14:paraId="18D23E53" w14:textId="77777777" w:rsidR="00BF2177" w:rsidRDefault="00BF2177" w:rsidP="00BF2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07CCE" w14:textId="77777777" w:rsidR="00BF2177" w:rsidRDefault="00BF2177" w:rsidP="00BF2177">
      <w:r>
        <w:separator/>
      </w:r>
    </w:p>
  </w:footnote>
  <w:footnote w:type="continuationSeparator" w:id="0">
    <w:p w14:paraId="7FBEF86E" w14:textId="77777777" w:rsidR="00BF2177" w:rsidRDefault="00BF2177" w:rsidP="00BF2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176"/>
    <w:rsid w:val="000B18AD"/>
    <w:rsid w:val="001E1DA8"/>
    <w:rsid w:val="00333176"/>
    <w:rsid w:val="0052008D"/>
    <w:rsid w:val="007817BF"/>
    <w:rsid w:val="0079010B"/>
    <w:rsid w:val="009D3213"/>
    <w:rsid w:val="00BF2177"/>
    <w:rsid w:val="00D41626"/>
    <w:rsid w:val="00DE5BDD"/>
    <w:rsid w:val="00FA0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47151326"/>
  <w15:chartTrackingRefBased/>
  <w15:docId w15:val="{0633F4E1-70E5-4915-B1C2-DEED322CD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1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1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2177"/>
  </w:style>
  <w:style w:type="paragraph" w:styleId="a5">
    <w:name w:val="footer"/>
    <w:basedOn w:val="a"/>
    <w:link w:val="a6"/>
    <w:uiPriority w:val="99"/>
    <w:unhideWhenUsed/>
    <w:rsid w:val="00BF21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21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 茂義</dc:creator>
  <cp:keywords/>
  <dc:description/>
  <cp:lastModifiedBy>牧 茂義</cp:lastModifiedBy>
  <cp:revision>3</cp:revision>
  <dcterms:created xsi:type="dcterms:W3CDTF">2021-04-16T02:00:00Z</dcterms:created>
  <dcterms:modified xsi:type="dcterms:W3CDTF">2021-04-16T02:05:00Z</dcterms:modified>
</cp:coreProperties>
</file>